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F6F31" w14:textId="0F299B14" w:rsidR="00141380" w:rsidRPr="00832A0F" w:rsidRDefault="00BE09B0" w:rsidP="00141380">
      <w:pPr>
        <w:rPr>
          <w:rFonts w:ascii="Calibri" w:hAnsi="Calibri" w:cs="Calibri"/>
          <w:b/>
          <w:bCs/>
          <w:sz w:val="24"/>
          <w:szCs w:val="24"/>
        </w:rPr>
      </w:pPr>
      <w:r w:rsidRPr="008A4527">
        <w:rPr>
          <w:rFonts w:ascii="Calibri" w:hAnsi="Calibri" w:cs="Calibri"/>
          <w:b/>
          <w:bCs/>
          <w:sz w:val="24"/>
          <w:szCs w:val="24"/>
        </w:rPr>
        <w:t xml:space="preserve">S5 </w:t>
      </w:r>
      <w:r w:rsidR="00141380" w:rsidRPr="008A4527">
        <w:rPr>
          <w:rFonts w:ascii="Calibri" w:hAnsi="Calibri" w:cs="Calibri"/>
          <w:b/>
          <w:bCs/>
          <w:sz w:val="24"/>
          <w:szCs w:val="24"/>
        </w:rPr>
        <w:t>Table</w:t>
      </w:r>
      <w:r w:rsidR="00650EB0">
        <w:rPr>
          <w:rFonts w:ascii="Calibri" w:hAnsi="Calibri" w:cs="Calibri"/>
          <w:b/>
          <w:bCs/>
          <w:sz w:val="24"/>
          <w:szCs w:val="24"/>
        </w:rPr>
        <w:t>.</w:t>
      </w:r>
      <w:r w:rsidR="00141380" w:rsidRPr="008A4527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141380" w:rsidRPr="008A4527">
        <w:rPr>
          <w:rFonts w:ascii="Calibri" w:hAnsi="Calibri" w:cs="Calibri"/>
          <w:sz w:val="24"/>
          <w:szCs w:val="24"/>
        </w:rPr>
        <w:t xml:space="preserve">  </w:t>
      </w:r>
      <w:r w:rsidR="00141380" w:rsidRPr="00832A0F">
        <w:rPr>
          <w:rFonts w:ascii="Calibri" w:hAnsi="Calibri" w:cs="Calibri"/>
          <w:b/>
          <w:bCs/>
          <w:sz w:val="24"/>
          <w:szCs w:val="24"/>
        </w:rPr>
        <w:t>Associations between covariates and malaria incidence in the final model pooled across regions.</w:t>
      </w:r>
    </w:p>
    <w:tbl>
      <w:tblPr>
        <w:tblStyle w:val="TableGrid"/>
        <w:tblW w:w="9570" w:type="dxa"/>
        <w:tblLook w:val="04A0" w:firstRow="1" w:lastRow="0" w:firstColumn="1" w:lastColumn="0" w:noHBand="0" w:noVBand="1"/>
      </w:tblPr>
      <w:tblGrid>
        <w:gridCol w:w="4957"/>
        <w:gridCol w:w="4613"/>
      </w:tblGrid>
      <w:tr w:rsidR="00DF4242" w14:paraId="759D72AA" w14:textId="77777777" w:rsidTr="00D543BC">
        <w:trPr>
          <w:trHeight w:val="493"/>
        </w:trPr>
        <w:tc>
          <w:tcPr>
            <w:tcW w:w="4957" w:type="dxa"/>
          </w:tcPr>
          <w:p w14:paraId="57DB545B" w14:textId="77777777" w:rsidR="00DF4242" w:rsidRPr="00CF06BA" w:rsidRDefault="00DF4242" w:rsidP="00F5377E">
            <w:pPr>
              <w:rPr>
                <w:rFonts w:ascii="Calibri" w:hAnsi="Calibri" w:cs="Calibri"/>
                <w:b/>
                <w:bCs/>
              </w:rPr>
            </w:pPr>
            <w:r w:rsidRPr="00CF06BA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4613" w:type="dxa"/>
          </w:tcPr>
          <w:p w14:paraId="143FFB6E" w14:textId="77777777" w:rsidR="00DF4242" w:rsidRPr="00CF06BA" w:rsidRDefault="00DF4242" w:rsidP="00F537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F06BA">
              <w:rPr>
                <w:rFonts w:ascii="Calibri" w:hAnsi="Calibri" w:cs="Calibri"/>
                <w:b/>
                <w:bCs/>
              </w:rPr>
              <w:t>IRR (95% CI)</w:t>
            </w:r>
          </w:p>
        </w:tc>
      </w:tr>
      <w:tr w:rsidR="00DF4242" w14:paraId="24D42A89" w14:textId="77777777" w:rsidTr="00D543BC">
        <w:trPr>
          <w:trHeight w:val="493"/>
        </w:trPr>
        <w:tc>
          <w:tcPr>
            <w:tcW w:w="4957" w:type="dxa"/>
          </w:tcPr>
          <w:p w14:paraId="3444DD71" w14:textId="232E5906" w:rsidR="00DF4242" w:rsidRPr="00CF06BA" w:rsidRDefault="00DF4242" w:rsidP="00F5377E">
            <w:pPr>
              <w:rPr>
                <w:rFonts w:ascii="Calibri" w:hAnsi="Calibri" w:cs="Calibri"/>
              </w:rPr>
            </w:pPr>
            <w:r w:rsidRPr="00CF06BA">
              <w:rPr>
                <w:rFonts w:ascii="Calibri" w:hAnsi="Calibri" w:cs="Calibri"/>
              </w:rPr>
              <w:t>Maximum temperature</w:t>
            </w:r>
            <w:r w:rsidR="00166DEF">
              <w:rPr>
                <w:rFonts w:ascii="Calibri" w:hAnsi="Calibri" w:cs="Calibri"/>
              </w:rPr>
              <w:t>,</w:t>
            </w:r>
            <w:r w:rsidR="00166DEF" w:rsidRPr="008A4527">
              <w:rPr>
                <w:rFonts w:ascii="Calibri" w:hAnsi="Calibri" w:cs="Calibri"/>
              </w:rPr>
              <w:t xml:space="preserve"> per 10 °C increase</w:t>
            </w:r>
            <w:r w:rsidR="00166DEF" w:rsidRPr="008A4527">
              <w:rPr>
                <w:rFonts w:ascii="Calibri" w:hAnsi="Calibri" w:cs="Calibri"/>
                <w:b/>
                <w:bCs/>
                <w:i/>
                <w:iCs/>
                <w:vertAlign w:val="superscript"/>
              </w:rPr>
              <w:t>†</w:t>
            </w:r>
          </w:p>
        </w:tc>
        <w:tc>
          <w:tcPr>
            <w:tcW w:w="4613" w:type="dxa"/>
          </w:tcPr>
          <w:p w14:paraId="50F0114A" w14:textId="36AE63AE" w:rsidR="00DF4242" w:rsidRPr="00CF06BA" w:rsidRDefault="00CF06BA" w:rsidP="00F5377E">
            <w:pPr>
              <w:jc w:val="center"/>
              <w:rPr>
                <w:rFonts w:ascii="Calibri" w:hAnsi="Calibri" w:cs="Calibri"/>
              </w:rPr>
            </w:pPr>
            <w:r w:rsidRPr="008A4527">
              <w:rPr>
                <w:rFonts w:ascii="Calibri" w:hAnsi="Calibri" w:cs="Calibri"/>
              </w:rPr>
              <w:t xml:space="preserve"> 1.37* (1.07, 1.78)</w:t>
            </w:r>
          </w:p>
        </w:tc>
      </w:tr>
      <w:tr w:rsidR="00DF4242" w14:paraId="24FEEAE3" w14:textId="77777777" w:rsidTr="00D543BC">
        <w:trPr>
          <w:trHeight w:val="493"/>
        </w:trPr>
        <w:tc>
          <w:tcPr>
            <w:tcW w:w="4957" w:type="dxa"/>
          </w:tcPr>
          <w:p w14:paraId="7A709DC3" w14:textId="0C78F9B4" w:rsidR="00DF4242" w:rsidRPr="00CF06BA" w:rsidRDefault="00DF4242" w:rsidP="00F5377E">
            <w:pPr>
              <w:rPr>
                <w:rFonts w:ascii="Calibri" w:hAnsi="Calibri" w:cs="Calibri"/>
              </w:rPr>
            </w:pPr>
            <w:r w:rsidRPr="00CF06BA">
              <w:rPr>
                <w:rFonts w:ascii="Calibri" w:hAnsi="Calibri" w:cs="Calibri"/>
              </w:rPr>
              <w:t>Minimum temperature</w:t>
            </w:r>
            <w:r w:rsidR="00166DEF">
              <w:rPr>
                <w:rFonts w:ascii="Calibri" w:hAnsi="Calibri" w:cs="Calibri"/>
              </w:rPr>
              <w:t>,</w:t>
            </w:r>
            <w:r w:rsidR="00166DEF" w:rsidRPr="008A4527">
              <w:rPr>
                <w:rFonts w:ascii="Calibri" w:hAnsi="Calibri" w:cs="Calibri"/>
              </w:rPr>
              <w:t xml:space="preserve"> per 10 °C increase</w:t>
            </w:r>
            <w:r w:rsidR="00166DEF" w:rsidRPr="008A4527">
              <w:rPr>
                <w:rFonts w:ascii="Calibri" w:hAnsi="Calibri" w:cs="Calibri"/>
                <w:b/>
                <w:bCs/>
                <w:i/>
                <w:iCs/>
                <w:vertAlign w:val="superscript"/>
              </w:rPr>
              <w:t>†</w:t>
            </w:r>
          </w:p>
        </w:tc>
        <w:tc>
          <w:tcPr>
            <w:tcW w:w="4613" w:type="dxa"/>
          </w:tcPr>
          <w:p w14:paraId="4D61336E" w14:textId="5B32E1A7" w:rsidR="00DF4242" w:rsidRPr="00CF06BA" w:rsidRDefault="004E40F9" w:rsidP="00F5377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Pr="008A4527">
              <w:rPr>
                <w:rFonts w:ascii="Calibri" w:hAnsi="Calibri" w:cs="Calibri"/>
              </w:rPr>
              <w:t>0.83** (0.72, 0.95)</w:t>
            </w:r>
          </w:p>
        </w:tc>
      </w:tr>
      <w:tr w:rsidR="00DF4242" w14:paraId="30A999BA" w14:textId="77777777" w:rsidTr="00D543BC">
        <w:trPr>
          <w:trHeight w:val="525"/>
        </w:trPr>
        <w:tc>
          <w:tcPr>
            <w:tcW w:w="4957" w:type="dxa"/>
          </w:tcPr>
          <w:p w14:paraId="6285DDD4" w14:textId="0C812C0B" w:rsidR="00DF4242" w:rsidRPr="00CF06BA" w:rsidRDefault="00166DEF" w:rsidP="00F5377E">
            <w:pPr>
              <w:rPr>
                <w:rFonts w:ascii="Calibri" w:hAnsi="Calibri" w:cs="Calibri"/>
              </w:rPr>
            </w:pPr>
            <w:r w:rsidRPr="008A4527">
              <w:rPr>
                <w:rFonts w:ascii="Calibri" w:hAnsi="Calibri" w:cs="Calibri"/>
                <w:lang w:val="en-GB"/>
              </w:rPr>
              <w:t>Normalized Difference Vegetation Index</w:t>
            </w:r>
            <w:r w:rsidRPr="00CF06BA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(</w:t>
            </w:r>
            <w:r w:rsidR="00DF4242" w:rsidRPr="00CF06BA">
              <w:rPr>
                <w:rFonts w:ascii="Calibri" w:hAnsi="Calibri" w:cs="Calibri"/>
              </w:rPr>
              <w:t>NDVI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4613" w:type="dxa"/>
          </w:tcPr>
          <w:p w14:paraId="449C0647" w14:textId="77777777" w:rsidR="00DF4242" w:rsidRPr="00CF06BA" w:rsidRDefault="00DF4242" w:rsidP="00F5377E">
            <w:pPr>
              <w:jc w:val="center"/>
              <w:rPr>
                <w:rFonts w:ascii="Calibri" w:hAnsi="Calibri" w:cs="Calibri"/>
              </w:rPr>
            </w:pPr>
            <w:r w:rsidRPr="00CF06BA">
              <w:rPr>
                <w:rFonts w:ascii="Calibri" w:hAnsi="Calibri" w:cs="Calibri"/>
              </w:rPr>
              <w:t>1.02*** (1.01, 1.03)</w:t>
            </w:r>
          </w:p>
        </w:tc>
      </w:tr>
      <w:tr w:rsidR="00DF4242" w14:paraId="51DB4574" w14:textId="77777777" w:rsidTr="00D543BC">
        <w:trPr>
          <w:trHeight w:val="493"/>
        </w:trPr>
        <w:tc>
          <w:tcPr>
            <w:tcW w:w="4957" w:type="dxa"/>
          </w:tcPr>
          <w:p w14:paraId="757B366E" w14:textId="11365A4A" w:rsidR="00DF4242" w:rsidRPr="00CF06BA" w:rsidRDefault="00DF4242" w:rsidP="00F5377E">
            <w:pPr>
              <w:rPr>
                <w:rFonts w:ascii="Calibri" w:hAnsi="Calibri" w:cs="Calibri"/>
              </w:rPr>
            </w:pPr>
            <w:r w:rsidRPr="00CF06BA">
              <w:rPr>
                <w:rFonts w:ascii="Calibri" w:hAnsi="Calibri" w:cs="Calibri"/>
              </w:rPr>
              <w:t>Precipitation</w:t>
            </w:r>
            <w:r w:rsidR="00166DEF">
              <w:rPr>
                <w:rFonts w:ascii="Calibri" w:hAnsi="Calibri" w:cs="Calibri"/>
              </w:rPr>
              <w:t xml:space="preserve">, </w:t>
            </w:r>
            <w:r w:rsidR="00166DEF" w:rsidRPr="008A4527">
              <w:rPr>
                <w:rFonts w:ascii="Calibri" w:hAnsi="Calibri" w:cs="Calibri"/>
              </w:rPr>
              <w:t>per 100 mm increase</w:t>
            </w:r>
            <w:r w:rsidR="00166DEF" w:rsidRPr="008A4527">
              <w:rPr>
                <w:rFonts w:ascii="Calibri" w:hAnsi="Calibri" w:cs="Calibri"/>
                <w:b/>
                <w:bCs/>
                <w:i/>
                <w:iCs/>
                <w:vertAlign w:val="superscript"/>
              </w:rPr>
              <w:t>†</w:t>
            </w:r>
          </w:p>
        </w:tc>
        <w:tc>
          <w:tcPr>
            <w:tcW w:w="4613" w:type="dxa"/>
          </w:tcPr>
          <w:p w14:paraId="12E40D34" w14:textId="4A079C88" w:rsidR="00DF4242" w:rsidRPr="00CF06BA" w:rsidRDefault="00166DEF" w:rsidP="00F5377E">
            <w:pPr>
              <w:jc w:val="center"/>
              <w:rPr>
                <w:rFonts w:ascii="Calibri" w:hAnsi="Calibri" w:cs="Calibri"/>
              </w:rPr>
            </w:pPr>
            <w:r w:rsidRPr="008A4527">
              <w:rPr>
                <w:rFonts w:ascii="Calibri" w:hAnsi="Calibri" w:cs="Calibri"/>
              </w:rPr>
              <w:t xml:space="preserve"> 0.93*** (0.90, 0.97)</w:t>
            </w:r>
          </w:p>
        </w:tc>
      </w:tr>
      <w:tr w:rsidR="00DF4242" w14:paraId="293BA68F" w14:textId="77777777" w:rsidTr="00D543BC">
        <w:trPr>
          <w:trHeight w:val="493"/>
        </w:trPr>
        <w:tc>
          <w:tcPr>
            <w:tcW w:w="4957" w:type="dxa"/>
          </w:tcPr>
          <w:p w14:paraId="64044A81" w14:textId="77777777" w:rsidR="00DF4242" w:rsidRPr="00CF06BA" w:rsidRDefault="00DF4242" w:rsidP="00F5377E">
            <w:pPr>
              <w:rPr>
                <w:rFonts w:ascii="Calibri" w:hAnsi="Calibri" w:cs="Calibri"/>
              </w:rPr>
            </w:pPr>
            <w:r w:rsidRPr="00CF06BA">
              <w:rPr>
                <w:rFonts w:ascii="Calibri" w:hAnsi="Calibri" w:cs="Calibri"/>
              </w:rPr>
              <w:t>Post SMC</w:t>
            </w:r>
          </w:p>
        </w:tc>
        <w:tc>
          <w:tcPr>
            <w:tcW w:w="4613" w:type="dxa"/>
          </w:tcPr>
          <w:p w14:paraId="13AB2F20" w14:textId="77777777" w:rsidR="00DF4242" w:rsidRPr="00CF06BA" w:rsidRDefault="00DF4242" w:rsidP="00F5377E">
            <w:pPr>
              <w:jc w:val="center"/>
              <w:rPr>
                <w:rFonts w:ascii="Calibri" w:hAnsi="Calibri" w:cs="Calibri"/>
              </w:rPr>
            </w:pPr>
            <w:r w:rsidRPr="00CF06BA">
              <w:rPr>
                <w:rFonts w:ascii="Calibri" w:hAnsi="Calibri" w:cs="Calibri"/>
              </w:rPr>
              <w:t>1.21* (1.01, 1.45)</w:t>
            </w:r>
          </w:p>
        </w:tc>
      </w:tr>
      <w:tr w:rsidR="00DF4242" w14:paraId="4CF46170" w14:textId="77777777" w:rsidTr="00F5377E">
        <w:trPr>
          <w:trHeight w:val="493"/>
        </w:trPr>
        <w:tc>
          <w:tcPr>
            <w:tcW w:w="9570" w:type="dxa"/>
            <w:gridSpan w:val="2"/>
          </w:tcPr>
          <w:p w14:paraId="72889DBF" w14:textId="77777777" w:rsidR="00DF4242" w:rsidRDefault="00DF4242" w:rsidP="00166DEF">
            <w:pPr>
              <w:rPr>
                <w:rFonts w:ascii="Calibri" w:hAnsi="Calibri" w:cs="Calibri"/>
              </w:rPr>
            </w:pPr>
            <w:r w:rsidRPr="00CF06BA">
              <w:rPr>
                <w:rFonts w:ascii="Calibri" w:hAnsi="Calibri" w:cs="Calibri"/>
              </w:rPr>
              <w:t>*&lt;0.05, **&lt;0.01, ***&lt;0.001</w:t>
            </w:r>
          </w:p>
          <w:p w14:paraId="70717DCF" w14:textId="6615DF97" w:rsidR="00166DEF" w:rsidRPr="00CF06BA" w:rsidRDefault="00166DEF" w:rsidP="00D543BC">
            <w:pPr>
              <w:rPr>
                <w:rFonts w:ascii="Calibri" w:hAnsi="Calibri" w:cs="Calibri"/>
              </w:rPr>
            </w:pPr>
            <w:r w:rsidRPr="008A4527">
              <w:rPr>
                <w:rFonts w:ascii="Calibri" w:hAnsi="Calibri" w:cs="Calibri"/>
                <w:b/>
                <w:bCs/>
                <w:i/>
                <w:iCs/>
                <w:vertAlign w:val="superscript"/>
              </w:rPr>
              <w:t>†</w:t>
            </w:r>
            <w:r w:rsidRPr="008A4527">
              <w:rPr>
                <w:rFonts w:ascii="Calibri" w:hAnsi="Calibri" w:cs="Calibri"/>
                <w:i/>
                <w:iCs/>
              </w:rPr>
              <w:t>IRRs represent the multiplicative change in malaria incidence associated with a 10 °C increase in temperature or a 100 mm increase in precipitation.</w:t>
            </w:r>
          </w:p>
        </w:tc>
      </w:tr>
    </w:tbl>
    <w:p w14:paraId="4A482586" w14:textId="77777777" w:rsidR="00DF4242" w:rsidRDefault="00DF4242" w:rsidP="00141380">
      <w:pPr>
        <w:rPr>
          <w:rFonts w:ascii="Calibri" w:hAnsi="Calibri" w:cs="Calibri"/>
          <w:sz w:val="24"/>
          <w:szCs w:val="24"/>
        </w:rPr>
      </w:pPr>
    </w:p>
    <w:p w14:paraId="51083CFF" w14:textId="77777777" w:rsidR="00BE09B0" w:rsidRDefault="00BE09B0" w:rsidP="000964DB">
      <w:pPr>
        <w:rPr>
          <w:rFonts w:ascii="Calibri" w:hAnsi="Calibri" w:cs="Calibri"/>
          <w:b/>
          <w:bCs/>
          <w:sz w:val="24"/>
          <w:szCs w:val="24"/>
        </w:rPr>
      </w:pPr>
    </w:p>
    <w:p w14:paraId="08AF676B" w14:textId="77777777" w:rsidR="00153DA6" w:rsidRDefault="00153DA6" w:rsidP="000964DB">
      <w:pPr>
        <w:rPr>
          <w:rFonts w:ascii="Calibri" w:hAnsi="Calibri" w:cs="Calibri"/>
          <w:b/>
          <w:bCs/>
          <w:sz w:val="24"/>
          <w:szCs w:val="24"/>
        </w:rPr>
      </w:pPr>
    </w:p>
    <w:p w14:paraId="632F67C0" w14:textId="77777777" w:rsidR="00153DA6" w:rsidRDefault="00153DA6" w:rsidP="000964DB">
      <w:pPr>
        <w:rPr>
          <w:rFonts w:ascii="Calibri" w:hAnsi="Calibri" w:cs="Calibri"/>
          <w:b/>
          <w:bCs/>
          <w:sz w:val="24"/>
          <w:szCs w:val="24"/>
        </w:rPr>
      </w:pPr>
    </w:p>
    <w:p w14:paraId="62D0C9FA" w14:textId="77777777" w:rsidR="00153DA6" w:rsidRDefault="00153DA6" w:rsidP="000964DB">
      <w:pPr>
        <w:rPr>
          <w:rFonts w:ascii="Calibri" w:hAnsi="Calibri" w:cs="Calibri"/>
          <w:b/>
          <w:bCs/>
          <w:sz w:val="24"/>
          <w:szCs w:val="24"/>
        </w:rPr>
      </w:pPr>
    </w:p>
    <w:p w14:paraId="29577B43" w14:textId="77777777" w:rsidR="00153DA6" w:rsidRDefault="00153DA6" w:rsidP="000964DB">
      <w:pPr>
        <w:rPr>
          <w:rFonts w:ascii="Calibri" w:hAnsi="Calibri" w:cs="Calibri"/>
          <w:b/>
          <w:bCs/>
          <w:sz w:val="24"/>
          <w:szCs w:val="24"/>
        </w:rPr>
      </w:pPr>
    </w:p>
    <w:p w14:paraId="257982E4" w14:textId="77777777" w:rsidR="00153DA6" w:rsidRDefault="00153DA6" w:rsidP="000964DB">
      <w:pPr>
        <w:rPr>
          <w:rFonts w:ascii="Calibri" w:hAnsi="Calibri" w:cs="Calibri"/>
          <w:b/>
          <w:bCs/>
          <w:sz w:val="24"/>
          <w:szCs w:val="24"/>
        </w:rPr>
      </w:pPr>
    </w:p>
    <w:p w14:paraId="104330B3" w14:textId="77777777" w:rsidR="00153DA6" w:rsidRDefault="00153DA6" w:rsidP="000964DB">
      <w:pPr>
        <w:rPr>
          <w:rFonts w:ascii="Calibri" w:hAnsi="Calibri" w:cs="Calibri"/>
          <w:b/>
          <w:bCs/>
          <w:sz w:val="24"/>
          <w:szCs w:val="24"/>
        </w:rPr>
      </w:pPr>
    </w:p>
    <w:p w14:paraId="070633BA" w14:textId="77777777" w:rsidR="00153DA6" w:rsidRDefault="00153DA6" w:rsidP="000964DB">
      <w:pPr>
        <w:rPr>
          <w:rFonts w:ascii="Calibri" w:hAnsi="Calibri" w:cs="Calibri"/>
          <w:b/>
          <w:bCs/>
          <w:sz w:val="24"/>
          <w:szCs w:val="24"/>
        </w:rPr>
      </w:pPr>
    </w:p>
    <w:p w14:paraId="23458E7B" w14:textId="77777777" w:rsidR="00153DA6" w:rsidRDefault="00153DA6" w:rsidP="000964DB">
      <w:pPr>
        <w:rPr>
          <w:rFonts w:ascii="Calibri" w:hAnsi="Calibri" w:cs="Calibri"/>
          <w:b/>
          <w:bCs/>
          <w:sz w:val="24"/>
          <w:szCs w:val="24"/>
        </w:rPr>
      </w:pPr>
    </w:p>
    <w:p w14:paraId="15E5E045" w14:textId="77777777" w:rsidR="00153DA6" w:rsidRDefault="00153DA6" w:rsidP="000964DB">
      <w:pPr>
        <w:rPr>
          <w:rFonts w:ascii="Calibri" w:hAnsi="Calibri" w:cs="Calibri"/>
          <w:b/>
          <w:bCs/>
          <w:sz w:val="24"/>
          <w:szCs w:val="24"/>
        </w:rPr>
      </w:pPr>
    </w:p>
    <w:p w14:paraId="68E704FD" w14:textId="77777777" w:rsidR="00153DA6" w:rsidRDefault="00153DA6" w:rsidP="000964DB">
      <w:pPr>
        <w:rPr>
          <w:rFonts w:ascii="Calibri" w:hAnsi="Calibri" w:cs="Calibri"/>
          <w:b/>
          <w:bCs/>
          <w:sz w:val="24"/>
          <w:szCs w:val="24"/>
        </w:rPr>
      </w:pPr>
    </w:p>
    <w:p w14:paraId="714F1F77" w14:textId="77777777" w:rsidR="00153DA6" w:rsidRDefault="00153DA6" w:rsidP="000964DB">
      <w:pPr>
        <w:rPr>
          <w:rFonts w:ascii="Calibri" w:hAnsi="Calibri" w:cs="Calibri"/>
          <w:b/>
          <w:bCs/>
          <w:sz w:val="24"/>
          <w:szCs w:val="24"/>
        </w:rPr>
      </w:pPr>
    </w:p>
    <w:p w14:paraId="0902D93F" w14:textId="77777777" w:rsidR="00153DA6" w:rsidRDefault="00153DA6" w:rsidP="000964DB">
      <w:pPr>
        <w:rPr>
          <w:rFonts w:ascii="Calibri" w:hAnsi="Calibri" w:cs="Calibri"/>
          <w:b/>
          <w:bCs/>
          <w:sz w:val="24"/>
          <w:szCs w:val="24"/>
        </w:rPr>
      </w:pPr>
    </w:p>
    <w:sectPr w:rsidR="00153DA6" w:rsidSect="005947D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73C"/>
    <w:rsid w:val="000212AA"/>
    <w:rsid w:val="00023A7B"/>
    <w:rsid w:val="000321E5"/>
    <w:rsid w:val="00047FB0"/>
    <w:rsid w:val="000545D1"/>
    <w:rsid w:val="00055D2E"/>
    <w:rsid w:val="00093DA7"/>
    <w:rsid w:val="0009481C"/>
    <w:rsid w:val="00095C97"/>
    <w:rsid w:val="000964DB"/>
    <w:rsid w:val="000A352F"/>
    <w:rsid w:val="000A7BE8"/>
    <w:rsid w:val="000B2373"/>
    <w:rsid w:val="000B3848"/>
    <w:rsid w:val="000E2E7F"/>
    <w:rsid w:val="000E7DC3"/>
    <w:rsid w:val="000F1F2C"/>
    <w:rsid w:val="000F6DD3"/>
    <w:rsid w:val="00104857"/>
    <w:rsid w:val="00136A16"/>
    <w:rsid w:val="00141380"/>
    <w:rsid w:val="00146623"/>
    <w:rsid w:val="00147695"/>
    <w:rsid w:val="0015279F"/>
    <w:rsid w:val="00152B7E"/>
    <w:rsid w:val="00153DA6"/>
    <w:rsid w:val="001577B7"/>
    <w:rsid w:val="001660D2"/>
    <w:rsid w:val="00166DEF"/>
    <w:rsid w:val="00184548"/>
    <w:rsid w:val="0019197A"/>
    <w:rsid w:val="00194BB9"/>
    <w:rsid w:val="001A39F9"/>
    <w:rsid w:val="001F4B57"/>
    <w:rsid w:val="00212879"/>
    <w:rsid w:val="002208C6"/>
    <w:rsid w:val="00225D6E"/>
    <w:rsid w:val="00231499"/>
    <w:rsid w:val="00245631"/>
    <w:rsid w:val="002562C4"/>
    <w:rsid w:val="002563D5"/>
    <w:rsid w:val="00265A48"/>
    <w:rsid w:val="00270A67"/>
    <w:rsid w:val="00274211"/>
    <w:rsid w:val="002A04FE"/>
    <w:rsid w:val="002A43D3"/>
    <w:rsid w:val="002D5547"/>
    <w:rsid w:val="002E0D4F"/>
    <w:rsid w:val="002E4313"/>
    <w:rsid w:val="002F659F"/>
    <w:rsid w:val="00315988"/>
    <w:rsid w:val="003263FD"/>
    <w:rsid w:val="00350C84"/>
    <w:rsid w:val="00397607"/>
    <w:rsid w:val="003C716A"/>
    <w:rsid w:val="003D0A96"/>
    <w:rsid w:val="003D37F7"/>
    <w:rsid w:val="003F256F"/>
    <w:rsid w:val="0044106D"/>
    <w:rsid w:val="004452A8"/>
    <w:rsid w:val="004548CE"/>
    <w:rsid w:val="00471F0A"/>
    <w:rsid w:val="00482EEB"/>
    <w:rsid w:val="00491598"/>
    <w:rsid w:val="004A2155"/>
    <w:rsid w:val="004B6638"/>
    <w:rsid w:val="004C322A"/>
    <w:rsid w:val="004C3429"/>
    <w:rsid w:val="004D616D"/>
    <w:rsid w:val="004E40F9"/>
    <w:rsid w:val="00512DE9"/>
    <w:rsid w:val="00517101"/>
    <w:rsid w:val="005406A1"/>
    <w:rsid w:val="00576031"/>
    <w:rsid w:val="00580B67"/>
    <w:rsid w:val="00582B37"/>
    <w:rsid w:val="00583421"/>
    <w:rsid w:val="00591E7C"/>
    <w:rsid w:val="005947D2"/>
    <w:rsid w:val="0059534A"/>
    <w:rsid w:val="005C76A3"/>
    <w:rsid w:val="005D6FE0"/>
    <w:rsid w:val="005E06F4"/>
    <w:rsid w:val="005E3374"/>
    <w:rsid w:val="005F3A0B"/>
    <w:rsid w:val="00603F92"/>
    <w:rsid w:val="00611FE8"/>
    <w:rsid w:val="00627898"/>
    <w:rsid w:val="00632853"/>
    <w:rsid w:val="0063301E"/>
    <w:rsid w:val="00650EB0"/>
    <w:rsid w:val="006525D5"/>
    <w:rsid w:val="00670A3E"/>
    <w:rsid w:val="006770E6"/>
    <w:rsid w:val="00695306"/>
    <w:rsid w:val="00697C25"/>
    <w:rsid w:val="006E79C6"/>
    <w:rsid w:val="006F3FDF"/>
    <w:rsid w:val="00706976"/>
    <w:rsid w:val="0072427F"/>
    <w:rsid w:val="007268C2"/>
    <w:rsid w:val="00734C60"/>
    <w:rsid w:val="007532E4"/>
    <w:rsid w:val="00785392"/>
    <w:rsid w:val="007A6C77"/>
    <w:rsid w:val="007C4012"/>
    <w:rsid w:val="007D0F9B"/>
    <w:rsid w:val="007E4EA9"/>
    <w:rsid w:val="00812825"/>
    <w:rsid w:val="00832A0F"/>
    <w:rsid w:val="00835965"/>
    <w:rsid w:val="00837766"/>
    <w:rsid w:val="00841876"/>
    <w:rsid w:val="008424A5"/>
    <w:rsid w:val="00846F34"/>
    <w:rsid w:val="00850D37"/>
    <w:rsid w:val="008A1009"/>
    <w:rsid w:val="008A4527"/>
    <w:rsid w:val="008A6CE6"/>
    <w:rsid w:val="008B046D"/>
    <w:rsid w:val="008B3A34"/>
    <w:rsid w:val="008B6F51"/>
    <w:rsid w:val="008D5284"/>
    <w:rsid w:val="009012B5"/>
    <w:rsid w:val="00913176"/>
    <w:rsid w:val="00922B34"/>
    <w:rsid w:val="00927C69"/>
    <w:rsid w:val="009324E1"/>
    <w:rsid w:val="0098488D"/>
    <w:rsid w:val="00993288"/>
    <w:rsid w:val="00997B5B"/>
    <w:rsid w:val="009C2AE2"/>
    <w:rsid w:val="009F76C6"/>
    <w:rsid w:val="00A15009"/>
    <w:rsid w:val="00A17ADA"/>
    <w:rsid w:val="00A202B8"/>
    <w:rsid w:val="00A2073C"/>
    <w:rsid w:val="00A70802"/>
    <w:rsid w:val="00A85017"/>
    <w:rsid w:val="00AB6B45"/>
    <w:rsid w:val="00AC2A77"/>
    <w:rsid w:val="00AD0F77"/>
    <w:rsid w:val="00AD1E3C"/>
    <w:rsid w:val="00AD3440"/>
    <w:rsid w:val="00AE0749"/>
    <w:rsid w:val="00AF2323"/>
    <w:rsid w:val="00B31E99"/>
    <w:rsid w:val="00B33B93"/>
    <w:rsid w:val="00B33DF5"/>
    <w:rsid w:val="00B3601E"/>
    <w:rsid w:val="00B52A73"/>
    <w:rsid w:val="00B540FE"/>
    <w:rsid w:val="00B86D87"/>
    <w:rsid w:val="00BA24AA"/>
    <w:rsid w:val="00BA6D7A"/>
    <w:rsid w:val="00BE09B0"/>
    <w:rsid w:val="00BF0110"/>
    <w:rsid w:val="00C0020B"/>
    <w:rsid w:val="00C05479"/>
    <w:rsid w:val="00C400C6"/>
    <w:rsid w:val="00C43191"/>
    <w:rsid w:val="00C866E8"/>
    <w:rsid w:val="00C92CF7"/>
    <w:rsid w:val="00C96ED7"/>
    <w:rsid w:val="00CA3CDF"/>
    <w:rsid w:val="00CC3F93"/>
    <w:rsid w:val="00CC5CD7"/>
    <w:rsid w:val="00CE03CF"/>
    <w:rsid w:val="00CE6B9A"/>
    <w:rsid w:val="00CF05F4"/>
    <w:rsid w:val="00CF06BA"/>
    <w:rsid w:val="00CF517F"/>
    <w:rsid w:val="00D117DF"/>
    <w:rsid w:val="00D20CEE"/>
    <w:rsid w:val="00D42100"/>
    <w:rsid w:val="00D543BC"/>
    <w:rsid w:val="00D551DB"/>
    <w:rsid w:val="00D61327"/>
    <w:rsid w:val="00D61A40"/>
    <w:rsid w:val="00D703FB"/>
    <w:rsid w:val="00D778C7"/>
    <w:rsid w:val="00DA1A9C"/>
    <w:rsid w:val="00DA3953"/>
    <w:rsid w:val="00DA6854"/>
    <w:rsid w:val="00DA6BDB"/>
    <w:rsid w:val="00DB2E28"/>
    <w:rsid w:val="00DC2468"/>
    <w:rsid w:val="00DD1B2D"/>
    <w:rsid w:val="00DF4242"/>
    <w:rsid w:val="00E17666"/>
    <w:rsid w:val="00E277B9"/>
    <w:rsid w:val="00E6120A"/>
    <w:rsid w:val="00E8779D"/>
    <w:rsid w:val="00E9031C"/>
    <w:rsid w:val="00E97E16"/>
    <w:rsid w:val="00EA0ED5"/>
    <w:rsid w:val="00EA1CE3"/>
    <w:rsid w:val="00EA2FE7"/>
    <w:rsid w:val="00EF6C48"/>
    <w:rsid w:val="00F01254"/>
    <w:rsid w:val="00F064E0"/>
    <w:rsid w:val="00F117D1"/>
    <w:rsid w:val="00F20D9D"/>
    <w:rsid w:val="00F428DF"/>
    <w:rsid w:val="00F44ACB"/>
    <w:rsid w:val="00F56BFF"/>
    <w:rsid w:val="00F81053"/>
    <w:rsid w:val="00FA264E"/>
    <w:rsid w:val="00FB76CC"/>
    <w:rsid w:val="00FC1917"/>
    <w:rsid w:val="00FC47BB"/>
    <w:rsid w:val="00FC69EE"/>
    <w:rsid w:val="00FE7F43"/>
    <w:rsid w:val="00FF30E9"/>
    <w:rsid w:val="00FF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D324F"/>
  <w15:chartTrackingRefBased/>
  <w15:docId w15:val="{6C368D9B-3E02-4AEC-8BEB-9B9F89B82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6CC"/>
  </w:style>
  <w:style w:type="paragraph" w:styleId="Heading1">
    <w:name w:val="heading 1"/>
    <w:basedOn w:val="Normal"/>
    <w:next w:val="Normal"/>
    <w:link w:val="Heading1Char"/>
    <w:uiPriority w:val="9"/>
    <w:qFormat/>
    <w:rsid w:val="00A207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7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7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7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7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7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7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7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7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7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7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7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7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7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7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7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7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7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7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7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07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7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07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07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07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7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7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73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A207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A2073C"/>
  </w:style>
  <w:style w:type="character" w:customStyle="1" w:styleId="eop">
    <w:name w:val="eop"/>
    <w:basedOn w:val="DefaultParagraphFont"/>
    <w:rsid w:val="00A2073C"/>
  </w:style>
  <w:style w:type="character" w:styleId="CommentReference">
    <w:name w:val="annotation reference"/>
    <w:basedOn w:val="DefaultParagraphFont"/>
    <w:uiPriority w:val="99"/>
    <w:semiHidden/>
    <w:unhideWhenUsed/>
    <w:rsid w:val="00AD0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0F77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0F77"/>
    <w:rPr>
      <w:kern w:val="0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AD0F7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0F7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D0F77"/>
  </w:style>
  <w:style w:type="paragraph" w:styleId="NormalWeb">
    <w:name w:val="Normal (Web)"/>
    <w:basedOn w:val="Normal"/>
    <w:uiPriority w:val="99"/>
    <w:semiHidden/>
    <w:unhideWhenUsed/>
    <w:rsid w:val="007532E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F42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54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10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10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85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18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70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8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07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0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97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53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41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9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01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1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84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55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1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48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2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0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22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09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2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2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1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4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4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2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32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00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37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78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27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2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6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4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05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94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1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89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36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68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38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61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06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3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51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4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65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94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2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20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8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42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6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4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15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67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98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6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55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46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86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90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87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80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4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19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00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89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9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5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65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48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9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52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3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1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94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8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27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9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94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09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28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2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53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45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23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7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05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6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00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67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60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86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5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0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65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36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45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26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67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47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7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32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9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93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53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56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61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8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2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0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25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95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1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70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0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85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79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80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18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4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01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9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60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96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56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1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30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3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94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52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3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34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71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60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6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4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10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3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51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71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76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1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08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2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09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87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22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6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90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0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60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33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13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4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61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0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96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8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20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22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39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20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25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0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41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5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54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14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23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7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51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1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80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8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00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47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0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8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94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72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6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28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05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39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9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78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6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85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1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82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50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99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1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1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04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55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8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42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5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74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3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60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3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9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2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63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03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44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6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66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0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89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13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13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19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4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76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3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70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0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87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66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98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5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6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1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2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5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29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5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89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26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22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0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72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2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0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77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40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5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41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69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8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0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5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47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12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71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4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0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95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94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10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9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33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87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4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2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69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8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52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0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50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8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62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94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57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2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41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8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8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94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38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0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54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06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6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07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29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96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83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3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89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15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42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44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87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8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20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0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26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67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17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9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1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97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25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7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99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0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43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49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8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2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57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05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0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55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15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79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4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4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61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9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26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24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24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40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0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04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36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08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0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96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2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7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4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55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2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61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0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97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8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37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0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9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24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53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66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2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55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53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72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6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15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2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41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43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13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3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21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30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43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78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3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32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85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1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4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87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6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63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52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6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22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28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74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2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16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92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4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54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22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0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26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7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7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64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36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86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7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93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6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8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08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0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89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9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9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21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8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35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1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22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85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8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36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44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94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22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66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93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62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2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35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6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63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12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98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8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45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40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55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40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9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8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47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6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88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79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7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0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61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49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3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49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2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48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8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84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25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84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5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79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92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45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03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0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37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7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82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22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45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1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58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11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95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33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1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16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0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86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19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4BFF1-C848-4F57-A672-665840627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-Anne Tangena</dc:creator>
  <cp:keywords/>
  <dc:description/>
  <cp:lastModifiedBy>Sylvester Coleman</cp:lastModifiedBy>
  <cp:revision>15</cp:revision>
  <dcterms:created xsi:type="dcterms:W3CDTF">2026-02-10T12:34:00Z</dcterms:created>
  <dcterms:modified xsi:type="dcterms:W3CDTF">2026-03-16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ec0fb8-fb24-41da-90c8-d554d99bb2b0</vt:lpwstr>
  </property>
</Properties>
</file>